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AF7C" w14:textId="77777777" w:rsidR="00865284" w:rsidRPr="001D5B51" w:rsidRDefault="00865284" w:rsidP="00865284">
      <w:pPr>
        <w:spacing w:line="480" w:lineRule="auto"/>
        <w:rPr>
          <w:lang w:eastAsia="ja-JP"/>
        </w:rPr>
      </w:pPr>
    </w:p>
    <w:p w14:paraId="417CFC6B" w14:textId="745F0D8B" w:rsidR="00865284" w:rsidRPr="00CA12B7" w:rsidRDefault="00865284" w:rsidP="00865284">
      <w:pPr>
        <w:spacing w:line="480" w:lineRule="auto"/>
        <w:rPr>
          <w:b/>
        </w:rPr>
      </w:pPr>
      <w:r w:rsidRPr="00CA12B7">
        <w:rPr>
          <w:b/>
        </w:rPr>
        <w:t xml:space="preserve">Supplementary </w:t>
      </w:r>
      <w:r w:rsidR="00D1229B" w:rsidRPr="00CA12B7">
        <w:rPr>
          <w:b/>
        </w:rPr>
        <w:t xml:space="preserve">table </w:t>
      </w:r>
      <w:r w:rsidRPr="00CA12B7">
        <w:rPr>
          <w:b/>
        </w:rPr>
        <w:t xml:space="preserve">2. </w:t>
      </w:r>
      <w:r w:rsidRPr="00CA12B7">
        <w:rPr>
          <w:rStyle w:val="Nenhum"/>
          <w:b/>
          <w:bCs/>
        </w:rPr>
        <w:t>Adverse e</w:t>
      </w:r>
      <w:r w:rsidR="00C04908" w:rsidRPr="00CA12B7">
        <w:rPr>
          <w:rStyle w:val="Nenhum"/>
          <w:b/>
          <w:bCs/>
        </w:rPr>
        <w:t>vents</w:t>
      </w:r>
      <w:r w:rsidRPr="00CA12B7">
        <w:rPr>
          <w:rStyle w:val="Nenhum"/>
          <w:b/>
          <w:bCs/>
        </w:rPr>
        <w:t xml:space="preserve"> </w:t>
      </w:r>
      <w:r w:rsidR="00D1229B" w:rsidRPr="00CA12B7">
        <w:rPr>
          <w:rStyle w:val="Nenhum"/>
          <w:b/>
          <w:bCs/>
        </w:rPr>
        <w:t xml:space="preserve">for </w:t>
      </w:r>
      <w:r w:rsidRPr="00CA12B7">
        <w:rPr>
          <w:rStyle w:val="Nenhum"/>
          <w:b/>
          <w:bCs/>
        </w:rPr>
        <w:t xml:space="preserve">each </w:t>
      </w:r>
      <w:r w:rsidR="00A1724B">
        <w:rPr>
          <w:rStyle w:val="Nenhum"/>
          <w:b/>
          <w:bCs/>
        </w:rPr>
        <w:t>ASM</w:t>
      </w:r>
    </w:p>
    <w:tbl>
      <w:tblPr>
        <w:tblW w:w="10632" w:type="dxa"/>
        <w:tblInd w:w="-85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134"/>
        <w:gridCol w:w="966"/>
        <w:gridCol w:w="992"/>
        <w:gridCol w:w="27"/>
        <w:gridCol w:w="965"/>
        <w:gridCol w:w="27"/>
        <w:gridCol w:w="966"/>
        <w:gridCol w:w="26"/>
        <w:gridCol w:w="1108"/>
        <w:gridCol w:w="26"/>
        <w:gridCol w:w="1108"/>
        <w:gridCol w:w="26"/>
        <w:gridCol w:w="966"/>
        <w:gridCol w:w="27"/>
        <w:gridCol w:w="823"/>
        <w:gridCol w:w="27"/>
      </w:tblGrid>
      <w:tr w:rsidR="00865284" w:rsidRPr="001D5B51" w14:paraId="101584BD" w14:textId="77777777" w:rsidTr="0036794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C5C93" w14:textId="41CB5298" w:rsidR="00865284" w:rsidRPr="00CA12B7" w:rsidRDefault="00865284" w:rsidP="002734B2">
            <w:pPr>
              <w:rPr>
                <w:sz w:val="18"/>
                <w:szCs w:val="18"/>
                <w:lang w:eastAsia="ja-JP"/>
              </w:rPr>
            </w:pPr>
            <w:r w:rsidRPr="00CA12B7">
              <w:rPr>
                <w:sz w:val="18"/>
                <w:szCs w:val="18"/>
              </w:rPr>
              <w:t>Adverse e</w:t>
            </w:r>
            <w:r w:rsidR="001D5A01">
              <w:rPr>
                <w:rFonts w:hint="eastAsia"/>
                <w:sz w:val="18"/>
                <w:szCs w:val="18"/>
                <w:lang w:eastAsia="ja-JP"/>
              </w:rPr>
              <w:t>v</w:t>
            </w:r>
            <w:r w:rsidR="001D5A01">
              <w:rPr>
                <w:sz w:val="18"/>
                <w:szCs w:val="18"/>
                <w:lang w:eastAsia="ja-JP"/>
              </w:rPr>
              <w:t>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6D15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LEV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86DBE3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ZNS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7C42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VP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D33D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CBZ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B462D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0229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CL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BA01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P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99D2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LTG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D9763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GBP</w:t>
            </w:r>
          </w:p>
        </w:tc>
      </w:tr>
      <w:tr w:rsidR="00865284" w:rsidRPr="001D5B51" w14:paraId="465884ED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  <w:tcBorders>
              <w:top w:val="single" w:sz="4" w:space="0" w:color="auto"/>
            </w:tcBorders>
          </w:tcPr>
          <w:p w14:paraId="2492087D" w14:textId="4B2A1263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52B3FC" w14:textId="7BA3C2CA" w:rsidR="00865284" w:rsidRDefault="003F138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14059B">
              <w:rPr>
                <w:sz w:val="18"/>
                <w:szCs w:val="18"/>
              </w:rPr>
              <w:t>4</w:t>
            </w:r>
            <w:r w:rsidR="00865284" w:rsidRPr="00CA12B7">
              <w:rPr>
                <w:sz w:val="18"/>
                <w:szCs w:val="18"/>
              </w:rPr>
              <w:t>/160</w:t>
            </w:r>
          </w:p>
          <w:p w14:paraId="115C59A0" w14:textId="29DA68FB" w:rsidR="00474AB2" w:rsidRPr="00CA12B7" w:rsidRDefault="00474AB2" w:rsidP="002734B2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21.3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875460E" w14:textId="77777777" w:rsidR="00865284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3</w:t>
            </w:r>
            <w:r w:rsidR="00367947">
              <w:rPr>
                <w:sz w:val="18"/>
                <w:szCs w:val="18"/>
              </w:rPr>
              <w:t>0</w:t>
            </w:r>
            <w:r w:rsidRPr="00CA12B7">
              <w:rPr>
                <w:sz w:val="18"/>
                <w:szCs w:val="18"/>
              </w:rPr>
              <w:t>/93</w:t>
            </w:r>
          </w:p>
          <w:p w14:paraId="1EE6FF6B" w14:textId="2FB65487" w:rsidR="00474AB2" w:rsidRPr="00CA12B7" w:rsidRDefault="00474AB2" w:rsidP="002734B2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32.3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D7C7CD" w14:textId="77777777" w:rsidR="00865284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</w:t>
            </w:r>
            <w:r w:rsidR="00367947">
              <w:rPr>
                <w:sz w:val="18"/>
                <w:szCs w:val="18"/>
              </w:rPr>
              <w:t>4</w:t>
            </w:r>
            <w:r w:rsidRPr="00CA12B7">
              <w:rPr>
                <w:sz w:val="18"/>
                <w:szCs w:val="18"/>
              </w:rPr>
              <w:t>/5</w:t>
            </w:r>
            <w:r w:rsidR="004B4FF5">
              <w:rPr>
                <w:sz w:val="18"/>
                <w:szCs w:val="18"/>
              </w:rPr>
              <w:t>6</w:t>
            </w:r>
          </w:p>
          <w:p w14:paraId="1EE1751E" w14:textId="3BD8AFA4" w:rsidR="00474AB2" w:rsidRPr="00CA12B7" w:rsidRDefault="00474AB2" w:rsidP="00474AB2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25.0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4F24FC9" w14:textId="5474B1CC" w:rsidR="00474AB2" w:rsidRDefault="0014059B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865284" w:rsidRPr="00CA12B7">
              <w:rPr>
                <w:sz w:val="18"/>
                <w:szCs w:val="18"/>
              </w:rPr>
              <w:t>/37</w:t>
            </w:r>
          </w:p>
          <w:p w14:paraId="4A56B56F" w14:textId="36E8AA58" w:rsidR="00865284" w:rsidRPr="00CA12B7" w:rsidRDefault="00474AB2" w:rsidP="002734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21.6%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76E4425" w14:textId="77777777" w:rsidR="00865284" w:rsidRDefault="003833C5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/31</w:t>
            </w:r>
          </w:p>
          <w:p w14:paraId="7B7B47FD" w14:textId="5CACC7D8" w:rsidR="00474AB2" w:rsidRPr="00CA12B7" w:rsidRDefault="00474AB2" w:rsidP="002734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9.7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FB3C9B5" w14:textId="1BD5C70A" w:rsidR="00865284" w:rsidRDefault="0014059B" w:rsidP="001405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865284" w:rsidRPr="00CA12B7">
              <w:rPr>
                <w:sz w:val="18"/>
                <w:szCs w:val="18"/>
              </w:rPr>
              <w:t>/60</w:t>
            </w:r>
          </w:p>
          <w:p w14:paraId="4385A334" w14:textId="4EDE8218" w:rsidR="00474AB2" w:rsidRPr="00CA12B7" w:rsidRDefault="00474AB2" w:rsidP="0014059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16.7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05B9557" w14:textId="77777777" w:rsidR="00865284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4/19</w:t>
            </w:r>
          </w:p>
          <w:p w14:paraId="78D2EA1D" w14:textId="1566A226" w:rsidR="00474AB2" w:rsidRPr="00CA12B7" w:rsidRDefault="00474AB2" w:rsidP="002734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21.1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865375F" w14:textId="77777777" w:rsidR="00865284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4/17</w:t>
            </w:r>
          </w:p>
          <w:p w14:paraId="4E6C4DC6" w14:textId="68DDECF4" w:rsidR="00474AB2" w:rsidRPr="00CA12B7" w:rsidRDefault="00474AB2" w:rsidP="002734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23.5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52E49301" w14:textId="77777777" w:rsidR="00865284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/12</w:t>
            </w:r>
          </w:p>
          <w:p w14:paraId="2BF08CDB" w14:textId="1C969610" w:rsidR="00474AB2" w:rsidRPr="00CA12B7" w:rsidRDefault="00474AB2" w:rsidP="002734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(</w:t>
            </w:r>
            <w:r>
              <w:rPr>
                <w:sz w:val="18"/>
                <w:szCs w:val="18"/>
                <w:lang w:eastAsia="ja-JP"/>
              </w:rPr>
              <w:t>16.7%)</w:t>
            </w:r>
          </w:p>
        </w:tc>
      </w:tr>
      <w:tr w:rsidR="00865284" w:rsidRPr="001D5B51" w14:paraId="771B21E7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4CF049FE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Number of symptoms</w:t>
            </w:r>
          </w:p>
        </w:tc>
        <w:tc>
          <w:tcPr>
            <w:tcW w:w="1134" w:type="dxa"/>
          </w:tcPr>
          <w:p w14:paraId="39538392" w14:textId="73417BA2" w:rsidR="00865284" w:rsidRPr="00CA12B7" w:rsidRDefault="00486161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14059B">
              <w:rPr>
                <w:sz w:val="18"/>
                <w:szCs w:val="18"/>
              </w:rPr>
              <w:t>7</w:t>
            </w:r>
          </w:p>
        </w:tc>
        <w:tc>
          <w:tcPr>
            <w:tcW w:w="966" w:type="dxa"/>
          </w:tcPr>
          <w:p w14:paraId="53EB39E6" w14:textId="3D94E1DA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3</w:t>
            </w:r>
            <w:r w:rsidR="00486161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2191FCC" w14:textId="7CEA606D" w:rsidR="00865284" w:rsidRPr="00CA12B7" w:rsidRDefault="00486161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gridSpan w:val="2"/>
          </w:tcPr>
          <w:p w14:paraId="18E59686" w14:textId="3230EE1D" w:rsidR="00865284" w:rsidRPr="00CA12B7" w:rsidRDefault="005D4C1E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  <w:gridSpan w:val="2"/>
          </w:tcPr>
          <w:p w14:paraId="3ACC5C1D" w14:textId="6C04C9AF" w:rsidR="00865284" w:rsidRPr="00CA12B7" w:rsidRDefault="00486161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</w:tcPr>
          <w:p w14:paraId="4CF68F50" w14:textId="1A2B968B" w:rsidR="00865284" w:rsidRPr="00CA12B7" w:rsidRDefault="005D4C1E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</w:tcPr>
          <w:p w14:paraId="29E4D48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</w:tcPr>
          <w:p w14:paraId="4ABAA23A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</w:tcPr>
          <w:p w14:paraId="74EE5AB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</w:t>
            </w:r>
          </w:p>
        </w:tc>
      </w:tr>
      <w:tr w:rsidR="00865284" w:rsidRPr="001D5B51" w14:paraId="2982D72E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66F08BD5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31606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14:paraId="424BB964" w14:textId="77777777" w:rsidR="00865284" w:rsidRPr="00CA12B7" w:rsidRDefault="00865284" w:rsidP="002734B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13FBB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0FAD1CF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14:paraId="7F3BDB2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365381A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3CA26BF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3E13C8D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180C436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</w:p>
        </w:tc>
      </w:tr>
      <w:tr w:rsidR="00865284" w:rsidRPr="001D5B51" w14:paraId="7299855E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1B85D6DB" w14:textId="28104A9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Drowsiness</w:t>
            </w:r>
            <w:r w:rsidR="00D1229B" w:rsidRPr="00CA12B7">
              <w:rPr>
                <w:bCs/>
                <w:sz w:val="18"/>
                <w:szCs w:val="18"/>
              </w:rPr>
              <w:t xml:space="preserve"> </w:t>
            </w:r>
            <w:r w:rsidRPr="00CA12B7">
              <w:rPr>
                <w:bCs/>
                <w:sz w:val="18"/>
                <w:szCs w:val="18"/>
              </w:rPr>
              <w:t xml:space="preserve">/ </w:t>
            </w:r>
            <w:r w:rsidR="00D1229B" w:rsidRPr="00CA12B7">
              <w:rPr>
                <w:bCs/>
                <w:sz w:val="18"/>
                <w:szCs w:val="18"/>
              </w:rPr>
              <w:t>wobbly</w:t>
            </w:r>
          </w:p>
        </w:tc>
        <w:tc>
          <w:tcPr>
            <w:tcW w:w="1134" w:type="dxa"/>
          </w:tcPr>
          <w:p w14:paraId="78904C8C" w14:textId="4EAFB4F4" w:rsidR="00865284" w:rsidRPr="00CA12B7" w:rsidRDefault="0014059B" w:rsidP="002734B2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1</w:t>
            </w:r>
            <w:r>
              <w:rPr>
                <w:sz w:val="18"/>
                <w:szCs w:val="18"/>
                <w:lang w:eastAsia="ja-JP"/>
              </w:rPr>
              <w:t>4 (8.8)</w:t>
            </w:r>
          </w:p>
        </w:tc>
        <w:tc>
          <w:tcPr>
            <w:tcW w:w="966" w:type="dxa"/>
          </w:tcPr>
          <w:p w14:paraId="52D59184" w14:textId="1689CD0E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63C5C2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3.6)</w:t>
            </w:r>
          </w:p>
        </w:tc>
        <w:tc>
          <w:tcPr>
            <w:tcW w:w="992" w:type="dxa"/>
            <w:gridSpan w:val="2"/>
          </w:tcPr>
          <w:p w14:paraId="34A73C66" w14:textId="4C40369A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5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4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</w:tcPr>
          <w:p w14:paraId="0EC4E9CD" w14:textId="2B1F078A" w:rsidR="00865284" w:rsidRPr="00CA12B7" w:rsidRDefault="003833C5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334A21A9" w14:textId="2ABFF538" w:rsidR="00865284" w:rsidRPr="00CA12B7" w:rsidRDefault="005D4C1E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</w:t>
            </w:r>
            <w:r w:rsidR="00865284" w:rsidRPr="00CA12B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</w:tcPr>
          <w:p w14:paraId="3DFA0F1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4 (21.1)</w:t>
            </w:r>
          </w:p>
        </w:tc>
        <w:tc>
          <w:tcPr>
            <w:tcW w:w="992" w:type="dxa"/>
            <w:gridSpan w:val="2"/>
          </w:tcPr>
          <w:p w14:paraId="3D22804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6FA0459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5D5E44CF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069E6242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Cytopenia</w:t>
            </w:r>
          </w:p>
        </w:tc>
        <w:tc>
          <w:tcPr>
            <w:tcW w:w="1134" w:type="dxa"/>
          </w:tcPr>
          <w:p w14:paraId="052C423D" w14:textId="1123E95A" w:rsidR="00865284" w:rsidRPr="00CA12B7" w:rsidRDefault="003F138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3833C5">
              <w:rPr>
                <w:sz w:val="18"/>
                <w:szCs w:val="18"/>
              </w:rPr>
              <w:t>4</w:t>
            </w:r>
            <w:r w:rsidR="00865284" w:rsidRPr="00CA12B7">
              <w:rPr>
                <w:sz w:val="18"/>
                <w:szCs w:val="18"/>
              </w:rPr>
              <w:t>.</w:t>
            </w:r>
            <w:r w:rsidR="003833C5">
              <w:rPr>
                <w:sz w:val="18"/>
                <w:szCs w:val="18"/>
              </w:rPr>
              <w:t>4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0DF5E3D9" w14:textId="04AE6778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6</w:t>
            </w:r>
            <w:r w:rsidR="00865284" w:rsidRPr="00CA12B7">
              <w:rPr>
                <w:sz w:val="18"/>
                <w:szCs w:val="18"/>
              </w:rPr>
              <w:t>.5)</w:t>
            </w:r>
          </w:p>
        </w:tc>
        <w:tc>
          <w:tcPr>
            <w:tcW w:w="992" w:type="dxa"/>
          </w:tcPr>
          <w:p w14:paraId="2D32AC76" w14:textId="7D1D7816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6 (10.</w:t>
            </w:r>
            <w:r w:rsidR="00486161">
              <w:rPr>
                <w:sz w:val="18"/>
                <w:szCs w:val="18"/>
              </w:rPr>
              <w:t>7</w:t>
            </w:r>
            <w:r w:rsidRPr="00CA12B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</w:tcPr>
          <w:p w14:paraId="0C0F004A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2.7)</w:t>
            </w:r>
          </w:p>
        </w:tc>
        <w:tc>
          <w:tcPr>
            <w:tcW w:w="993" w:type="dxa"/>
            <w:gridSpan w:val="2"/>
          </w:tcPr>
          <w:p w14:paraId="368ACD0F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05E97871" w14:textId="73F38C4D" w:rsidR="00865284" w:rsidRPr="00CA12B7" w:rsidRDefault="003833C5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</w:tcPr>
          <w:p w14:paraId="68BE3F2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658A56B2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5.9)</w:t>
            </w:r>
          </w:p>
        </w:tc>
        <w:tc>
          <w:tcPr>
            <w:tcW w:w="850" w:type="dxa"/>
            <w:gridSpan w:val="2"/>
          </w:tcPr>
          <w:p w14:paraId="072CD11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06FBF9F6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048290CB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Drug rash</w:t>
            </w:r>
          </w:p>
        </w:tc>
        <w:tc>
          <w:tcPr>
            <w:tcW w:w="1134" w:type="dxa"/>
          </w:tcPr>
          <w:p w14:paraId="1FF97C30" w14:textId="5E664903" w:rsidR="00865284" w:rsidRPr="00CA12B7" w:rsidRDefault="003F138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65284" w:rsidRPr="00CA12B7">
              <w:rPr>
                <w:sz w:val="18"/>
                <w:szCs w:val="18"/>
              </w:rPr>
              <w:t xml:space="preserve"> (5.6)</w:t>
            </w:r>
          </w:p>
        </w:tc>
        <w:tc>
          <w:tcPr>
            <w:tcW w:w="966" w:type="dxa"/>
          </w:tcPr>
          <w:p w14:paraId="411DF90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7 (18.3)</w:t>
            </w:r>
          </w:p>
        </w:tc>
        <w:tc>
          <w:tcPr>
            <w:tcW w:w="992" w:type="dxa"/>
          </w:tcPr>
          <w:p w14:paraId="35E684B7" w14:textId="756AEECC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6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</w:tcPr>
          <w:p w14:paraId="677E22CA" w14:textId="3F79D4DC" w:rsidR="00865284" w:rsidRPr="00CA12B7" w:rsidRDefault="005D4C1E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65284" w:rsidRPr="00CA12B7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</w:t>
            </w:r>
            <w:r w:rsidR="00865284" w:rsidRPr="00CA12B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</w:tcPr>
          <w:p w14:paraId="6D09961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3.2)</w:t>
            </w:r>
          </w:p>
        </w:tc>
        <w:tc>
          <w:tcPr>
            <w:tcW w:w="1134" w:type="dxa"/>
            <w:gridSpan w:val="2"/>
          </w:tcPr>
          <w:p w14:paraId="23CEFF97" w14:textId="153CF18C" w:rsidR="00865284" w:rsidRPr="00CA12B7" w:rsidRDefault="003833C5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65284" w:rsidRPr="00CA12B7">
              <w:rPr>
                <w:sz w:val="18"/>
                <w:szCs w:val="18"/>
              </w:rPr>
              <w:t xml:space="preserve"> (3.3)</w:t>
            </w:r>
          </w:p>
        </w:tc>
        <w:tc>
          <w:tcPr>
            <w:tcW w:w="1134" w:type="dxa"/>
            <w:gridSpan w:val="2"/>
          </w:tcPr>
          <w:p w14:paraId="57300F9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69D39FA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3 (17.6)</w:t>
            </w:r>
          </w:p>
        </w:tc>
        <w:tc>
          <w:tcPr>
            <w:tcW w:w="850" w:type="dxa"/>
            <w:gridSpan w:val="2"/>
          </w:tcPr>
          <w:p w14:paraId="76A0842F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8.3)</w:t>
            </w:r>
          </w:p>
        </w:tc>
      </w:tr>
      <w:tr w:rsidR="00865284" w:rsidRPr="001D5B51" w14:paraId="7DCF4016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0BB101A7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Fatigue / feeling bad</w:t>
            </w:r>
          </w:p>
        </w:tc>
        <w:tc>
          <w:tcPr>
            <w:tcW w:w="1134" w:type="dxa"/>
          </w:tcPr>
          <w:p w14:paraId="20990863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4 (2.5)</w:t>
            </w:r>
          </w:p>
        </w:tc>
        <w:tc>
          <w:tcPr>
            <w:tcW w:w="966" w:type="dxa"/>
          </w:tcPr>
          <w:p w14:paraId="29E3719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2.2)</w:t>
            </w:r>
          </w:p>
        </w:tc>
        <w:tc>
          <w:tcPr>
            <w:tcW w:w="992" w:type="dxa"/>
          </w:tcPr>
          <w:p w14:paraId="15898D78" w14:textId="294A1673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5904DF6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</w:tcPr>
          <w:p w14:paraId="2AFA5B3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618A11B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1.7)</w:t>
            </w:r>
          </w:p>
        </w:tc>
        <w:tc>
          <w:tcPr>
            <w:tcW w:w="1134" w:type="dxa"/>
            <w:gridSpan w:val="2"/>
          </w:tcPr>
          <w:p w14:paraId="08D57C6F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01136C9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6139B485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8.3)</w:t>
            </w:r>
          </w:p>
        </w:tc>
      </w:tr>
      <w:tr w:rsidR="00865284" w:rsidRPr="001D5B51" w14:paraId="3DCC13D5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12DA7545" w14:textId="139068EA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Psychological symptom</w:t>
            </w:r>
            <w:r w:rsidR="00D1229B" w:rsidRPr="00CA12B7">
              <w:rPr>
                <w:bCs/>
                <w:sz w:val="18"/>
                <w:szCs w:val="18"/>
              </w:rPr>
              <w:t>s</w:t>
            </w:r>
            <w:r w:rsidRPr="00CA12B7">
              <w:rPr>
                <w:bCs/>
                <w:sz w:val="18"/>
                <w:szCs w:val="18"/>
              </w:rPr>
              <w:t xml:space="preserve"> (irritation / delirium)</w:t>
            </w:r>
          </w:p>
        </w:tc>
        <w:tc>
          <w:tcPr>
            <w:tcW w:w="1134" w:type="dxa"/>
          </w:tcPr>
          <w:p w14:paraId="61D1937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1.3)</w:t>
            </w:r>
          </w:p>
        </w:tc>
        <w:tc>
          <w:tcPr>
            <w:tcW w:w="966" w:type="dxa"/>
          </w:tcPr>
          <w:p w14:paraId="4013D77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43D946C" w14:textId="72DBAE9A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5973C2CF" w14:textId="749F774C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</w:tcPr>
          <w:p w14:paraId="4905554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6CA5ECC5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3479293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272E1EB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2F5DD54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4ED8079D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5921A2B3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Joint pain</w:t>
            </w:r>
          </w:p>
        </w:tc>
        <w:tc>
          <w:tcPr>
            <w:tcW w:w="1134" w:type="dxa"/>
          </w:tcPr>
          <w:p w14:paraId="7A6BA27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1.3)</w:t>
            </w:r>
          </w:p>
        </w:tc>
        <w:tc>
          <w:tcPr>
            <w:tcW w:w="966" w:type="dxa"/>
          </w:tcPr>
          <w:p w14:paraId="0E4394BB" w14:textId="02DF6FB7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1AD8F1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0A57584D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</w:tcPr>
          <w:p w14:paraId="53E32783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4C6FA68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72537B80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07B5D923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6657BC1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4E88760A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50A8E787" w14:textId="261591E1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Anorexia / digestive symptom</w:t>
            </w:r>
            <w:r w:rsidR="00D1229B" w:rsidRPr="00CA12B7"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7AC7098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3 (1.9)</w:t>
            </w:r>
          </w:p>
        </w:tc>
        <w:tc>
          <w:tcPr>
            <w:tcW w:w="966" w:type="dxa"/>
          </w:tcPr>
          <w:p w14:paraId="40C62217" w14:textId="4BB8AFBF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2</w:t>
            </w:r>
            <w:r w:rsidR="00865284" w:rsidRPr="00CA12B7">
              <w:rPr>
                <w:sz w:val="18"/>
                <w:szCs w:val="18"/>
              </w:rPr>
              <w:t>.2)</w:t>
            </w:r>
          </w:p>
        </w:tc>
        <w:tc>
          <w:tcPr>
            <w:tcW w:w="992" w:type="dxa"/>
          </w:tcPr>
          <w:p w14:paraId="0C16AB4B" w14:textId="1EAC9CC5" w:rsidR="00865284" w:rsidRPr="00CA12B7" w:rsidRDefault="0036794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1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8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</w:tcPr>
          <w:p w14:paraId="5CB6150A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</w:tcPr>
          <w:p w14:paraId="505214B2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3.2)</w:t>
            </w:r>
          </w:p>
        </w:tc>
        <w:tc>
          <w:tcPr>
            <w:tcW w:w="1134" w:type="dxa"/>
            <w:gridSpan w:val="2"/>
          </w:tcPr>
          <w:p w14:paraId="77F0D85D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6DA9509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13864F02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2291CD9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39040B3D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64253E37" w14:textId="77777777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Hepatic dysfunction</w:t>
            </w:r>
          </w:p>
        </w:tc>
        <w:tc>
          <w:tcPr>
            <w:tcW w:w="1134" w:type="dxa"/>
          </w:tcPr>
          <w:p w14:paraId="03D0A2FE" w14:textId="1D9804DA" w:rsidR="00865284" w:rsidRPr="00CA12B7" w:rsidRDefault="003F138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65284" w:rsidRPr="00CA12B7">
              <w:rPr>
                <w:sz w:val="18"/>
                <w:szCs w:val="18"/>
              </w:rPr>
              <w:t xml:space="preserve"> (</w:t>
            </w:r>
            <w:r w:rsidR="00486161">
              <w:rPr>
                <w:sz w:val="18"/>
                <w:szCs w:val="18"/>
              </w:rPr>
              <w:t>0</w:t>
            </w:r>
            <w:r w:rsidR="00865284" w:rsidRPr="00CA12B7">
              <w:rPr>
                <w:sz w:val="18"/>
                <w:szCs w:val="18"/>
              </w:rPr>
              <w:t>.</w:t>
            </w:r>
            <w:r w:rsidR="00486161">
              <w:rPr>
                <w:sz w:val="18"/>
                <w:szCs w:val="18"/>
              </w:rPr>
              <w:t>6</w:t>
            </w:r>
            <w:r w:rsidR="00865284" w:rsidRPr="00CA12B7">
              <w:rPr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7609AA09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BCD0B3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3.6)</w:t>
            </w:r>
          </w:p>
        </w:tc>
        <w:tc>
          <w:tcPr>
            <w:tcW w:w="992" w:type="dxa"/>
            <w:gridSpan w:val="2"/>
          </w:tcPr>
          <w:p w14:paraId="3433FED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2.7)</w:t>
            </w:r>
          </w:p>
        </w:tc>
        <w:tc>
          <w:tcPr>
            <w:tcW w:w="993" w:type="dxa"/>
            <w:gridSpan w:val="2"/>
          </w:tcPr>
          <w:p w14:paraId="49C4716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3.2)</w:t>
            </w:r>
          </w:p>
        </w:tc>
        <w:tc>
          <w:tcPr>
            <w:tcW w:w="1134" w:type="dxa"/>
            <w:gridSpan w:val="2"/>
          </w:tcPr>
          <w:p w14:paraId="1040049E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02FDE6B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6188884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4DE082BA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19ECA7DE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</w:tcPr>
          <w:p w14:paraId="6B2FEBB0" w14:textId="65C92E5C" w:rsidR="00865284" w:rsidRPr="00CA12B7" w:rsidRDefault="00865284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Extrapyramidal symptom</w:t>
            </w:r>
            <w:r w:rsidR="00D1229B" w:rsidRPr="00CA12B7">
              <w:rPr>
                <w:bCs/>
                <w:sz w:val="18"/>
                <w:szCs w:val="18"/>
              </w:rPr>
              <w:t>s</w:t>
            </w:r>
            <w:r w:rsidRPr="00CA12B7">
              <w:rPr>
                <w:bCs/>
                <w:sz w:val="18"/>
                <w:szCs w:val="18"/>
              </w:rPr>
              <w:t xml:space="preserve"> / neurological symptom</w:t>
            </w:r>
            <w:r w:rsidR="00D1229B" w:rsidRPr="00CA12B7"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2871B88C" w14:textId="746FA0EA" w:rsidR="00865284" w:rsidRPr="00CA12B7" w:rsidRDefault="003F1387" w:rsidP="002734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6" w:type="dxa"/>
          </w:tcPr>
          <w:p w14:paraId="2DC1A535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2.2)</w:t>
            </w:r>
          </w:p>
        </w:tc>
        <w:tc>
          <w:tcPr>
            <w:tcW w:w="992" w:type="dxa"/>
          </w:tcPr>
          <w:p w14:paraId="78EBADA1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2 (3.6)</w:t>
            </w:r>
          </w:p>
        </w:tc>
        <w:tc>
          <w:tcPr>
            <w:tcW w:w="992" w:type="dxa"/>
            <w:gridSpan w:val="2"/>
          </w:tcPr>
          <w:p w14:paraId="0470EF5B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</w:tcPr>
          <w:p w14:paraId="7B9B1EE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08FD10CF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</w:tcPr>
          <w:p w14:paraId="6F7A91F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4C3E967C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</w:tcPr>
          <w:p w14:paraId="181FE04D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  <w:tr w:rsidR="00865284" w:rsidRPr="001D5B51" w14:paraId="07D98200" w14:textId="77777777" w:rsidTr="00367947">
        <w:trPr>
          <w:gridAfter w:val="1"/>
          <w:wAfter w:w="27" w:type="dxa"/>
          <w:trHeight w:val="22"/>
        </w:trPr>
        <w:tc>
          <w:tcPr>
            <w:tcW w:w="1418" w:type="dxa"/>
            <w:tcBorders>
              <w:bottom w:val="single" w:sz="4" w:space="0" w:color="auto"/>
            </w:tcBorders>
          </w:tcPr>
          <w:p w14:paraId="26F0A47A" w14:textId="698DAD1F" w:rsidR="00865284" w:rsidRPr="00CA12B7" w:rsidRDefault="00D1229B" w:rsidP="002734B2">
            <w:pPr>
              <w:jc w:val="center"/>
              <w:rPr>
                <w:bCs/>
                <w:sz w:val="18"/>
                <w:szCs w:val="18"/>
              </w:rPr>
            </w:pPr>
            <w:r w:rsidRPr="00CA12B7">
              <w:rPr>
                <w:bCs/>
                <w:sz w:val="18"/>
                <w:szCs w:val="18"/>
              </w:rPr>
              <w:t>F</w:t>
            </w:r>
            <w:r w:rsidR="00865284" w:rsidRPr="00CA12B7">
              <w:rPr>
                <w:bCs/>
                <w:sz w:val="18"/>
                <w:szCs w:val="18"/>
              </w:rPr>
              <w:t>ev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291F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706B308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0F0EF3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7BD6056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72597D7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83EC95A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BBF6F0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A12C6D2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1 (5.9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D621C04" w14:textId="77777777" w:rsidR="00865284" w:rsidRPr="00CA12B7" w:rsidRDefault="00865284" w:rsidP="002734B2">
            <w:pPr>
              <w:jc w:val="center"/>
              <w:rPr>
                <w:sz w:val="18"/>
                <w:szCs w:val="18"/>
              </w:rPr>
            </w:pPr>
            <w:r w:rsidRPr="00CA12B7">
              <w:rPr>
                <w:sz w:val="18"/>
                <w:szCs w:val="18"/>
              </w:rPr>
              <w:t>0</w:t>
            </w:r>
          </w:p>
        </w:tc>
      </w:tr>
    </w:tbl>
    <w:p w14:paraId="3E5CE47C" w14:textId="77777777" w:rsidR="00865284" w:rsidRPr="00CA12B7" w:rsidRDefault="00865284" w:rsidP="00CA12B7">
      <w:pPr>
        <w:rPr>
          <w:bCs/>
          <w:iCs/>
          <w:sz w:val="20"/>
          <w:szCs w:val="20"/>
        </w:rPr>
      </w:pPr>
    </w:p>
    <w:p w14:paraId="0CB64284" w14:textId="0255BC2C" w:rsidR="00865284" w:rsidRPr="00CA12B7" w:rsidRDefault="00A1724B" w:rsidP="00865284">
      <w:pPr>
        <w:rPr>
          <w:bCs/>
          <w:iCs/>
          <w:sz w:val="20"/>
          <w:szCs w:val="20"/>
        </w:rPr>
      </w:pPr>
      <w:r w:rsidRPr="00A1724B">
        <w:rPr>
          <w:sz w:val="20"/>
          <w:szCs w:val="20"/>
        </w:rPr>
        <w:t>ASM, antiseizure medication;</w:t>
      </w:r>
      <w:r w:rsidR="0042751B" w:rsidRPr="0042751B">
        <w:rPr>
          <w:sz w:val="20"/>
          <w:szCs w:val="20"/>
        </w:rPr>
        <w:t xml:space="preserve"> </w:t>
      </w:r>
      <w:r w:rsidR="00865284" w:rsidRPr="00CA12B7">
        <w:rPr>
          <w:sz w:val="20"/>
          <w:szCs w:val="20"/>
        </w:rPr>
        <w:t>LEV</w:t>
      </w:r>
      <w:r w:rsidR="00D1229B" w:rsidRPr="00CA12B7">
        <w:rPr>
          <w:sz w:val="20"/>
          <w:szCs w:val="20"/>
        </w:rPr>
        <w:t>,</w:t>
      </w:r>
      <w:r w:rsidR="00865284" w:rsidRPr="00CA12B7">
        <w:rPr>
          <w:sz w:val="20"/>
          <w:szCs w:val="20"/>
        </w:rPr>
        <w:t xml:space="preserve"> levetiracetam</w:t>
      </w:r>
      <w:r w:rsidR="00D1229B" w:rsidRPr="00CA12B7">
        <w:rPr>
          <w:sz w:val="20"/>
          <w:szCs w:val="20"/>
        </w:rPr>
        <w:t xml:space="preserve">; </w:t>
      </w:r>
      <w:r w:rsidR="00865284" w:rsidRPr="00CA12B7">
        <w:rPr>
          <w:sz w:val="20"/>
          <w:szCs w:val="20"/>
        </w:rPr>
        <w:t>ZNS</w:t>
      </w:r>
      <w:r w:rsidR="00D1229B" w:rsidRPr="00CA12B7">
        <w:rPr>
          <w:sz w:val="20"/>
          <w:szCs w:val="20"/>
        </w:rPr>
        <w:t xml:space="preserve">, </w:t>
      </w:r>
      <w:r w:rsidR="00865284" w:rsidRPr="00CA12B7">
        <w:rPr>
          <w:sz w:val="20"/>
          <w:szCs w:val="20"/>
        </w:rPr>
        <w:t>zonisamide</w:t>
      </w:r>
      <w:r w:rsidR="00D1229B" w:rsidRPr="00CA12B7">
        <w:rPr>
          <w:sz w:val="20"/>
          <w:szCs w:val="20"/>
        </w:rPr>
        <w:t xml:space="preserve">; </w:t>
      </w:r>
      <w:r w:rsidR="00865284" w:rsidRPr="00CA12B7">
        <w:rPr>
          <w:sz w:val="20"/>
          <w:szCs w:val="20"/>
        </w:rPr>
        <w:t>VPA</w:t>
      </w:r>
      <w:r w:rsidR="00D1229B" w:rsidRPr="00CA12B7">
        <w:rPr>
          <w:sz w:val="20"/>
          <w:szCs w:val="20"/>
        </w:rPr>
        <w:t xml:space="preserve">, </w:t>
      </w:r>
      <w:r w:rsidR="00865284" w:rsidRPr="00CA12B7">
        <w:rPr>
          <w:sz w:val="20"/>
          <w:szCs w:val="20"/>
        </w:rPr>
        <w:t>valproic acid</w:t>
      </w:r>
      <w:r w:rsidR="00D1229B" w:rsidRPr="00CA12B7">
        <w:rPr>
          <w:sz w:val="20"/>
          <w:szCs w:val="20"/>
        </w:rPr>
        <w:t xml:space="preserve">; </w:t>
      </w:r>
      <w:r w:rsidR="00865284" w:rsidRPr="00CA12B7">
        <w:rPr>
          <w:sz w:val="20"/>
          <w:szCs w:val="20"/>
        </w:rPr>
        <w:t>CBZ</w:t>
      </w:r>
      <w:r w:rsidR="00D1229B" w:rsidRPr="00CA12B7">
        <w:rPr>
          <w:sz w:val="20"/>
          <w:szCs w:val="20"/>
        </w:rPr>
        <w:t xml:space="preserve">, </w:t>
      </w:r>
      <w:r w:rsidR="00865284" w:rsidRPr="00CA12B7">
        <w:rPr>
          <w:bCs/>
          <w:iCs/>
          <w:sz w:val="20"/>
          <w:szCs w:val="20"/>
        </w:rPr>
        <w:t>carbamazepine</w:t>
      </w:r>
      <w:r w:rsidR="00D1229B" w:rsidRPr="00CA12B7">
        <w:rPr>
          <w:bCs/>
          <w:iCs/>
          <w:sz w:val="20"/>
          <w:szCs w:val="20"/>
        </w:rPr>
        <w:t xml:space="preserve">; </w:t>
      </w:r>
      <w:r w:rsidR="00865284" w:rsidRPr="00CA12B7">
        <w:rPr>
          <w:bCs/>
          <w:iCs/>
          <w:sz w:val="20"/>
          <w:szCs w:val="20"/>
        </w:rPr>
        <w:t>PHT</w:t>
      </w:r>
      <w:r w:rsidR="00D1229B" w:rsidRPr="00CA12B7">
        <w:rPr>
          <w:bCs/>
          <w:iCs/>
          <w:sz w:val="20"/>
          <w:szCs w:val="20"/>
        </w:rPr>
        <w:t xml:space="preserve">, </w:t>
      </w:r>
      <w:r w:rsidR="00865284" w:rsidRPr="00CA12B7">
        <w:rPr>
          <w:bCs/>
          <w:iCs/>
          <w:sz w:val="20"/>
          <w:szCs w:val="20"/>
        </w:rPr>
        <w:t>phenytoin</w:t>
      </w:r>
      <w:r w:rsidR="00D1229B" w:rsidRPr="00CA12B7">
        <w:rPr>
          <w:bCs/>
          <w:iCs/>
          <w:sz w:val="20"/>
          <w:szCs w:val="20"/>
        </w:rPr>
        <w:t xml:space="preserve">; </w:t>
      </w:r>
      <w:r w:rsidR="00865284" w:rsidRPr="00CA12B7">
        <w:rPr>
          <w:bCs/>
          <w:iCs/>
          <w:sz w:val="20"/>
          <w:szCs w:val="20"/>
        </w:rPr>
        <w:t>CLB</w:t>
      </w:r>
      <w:r w:rsidR="00D1229B" w:rsidRPr="00CA12B7">
        <w:rPr>
          <w:bCs/>
          <w:iCs/>
          <w:sz w:val="20"/>
          <w:szCs w:val="20"/>
        </w:rPr>
        <w:t xml:space="preserve">, </w:t>
      </w:r>
      <w:r w:rsidR="00BA709B" w:rsidRPr="00BA709B">
        <w:rPr>
          <w:bCs/>
          <w:iCs/>
          <w:sz w:val="20"/>
          <w:szCs w:val="20"/>
        </w:rPr>
        <w:t>clobazam</w:t>
      </w:r>
      <w:r w:rsidR="00D1229B" w:rsidRPr="00CA12B7">
        <w:rPr>
          <w:bCs/>
          <w:iCs/>
          <w:sz w:val="20"/>
          <w:szCs w:val="20"/>
        </w:rPr>
        <w:t xml:space="preserve">; </w:t>
      </w:r>
      <w:r w:rsidR="00865284" w:rsidRPr="00CA12B7">
        <w:rPr>
          <w:bCs/>
          <w:iCs/>
          <w:sz w:val="20"/>
          <w:szCs w:val="20"/>
        </w:rPr>
        <w:t>PER</w:t>
      </w:r>
      <w:r w:rsidR="00D1229B" w:rsidRPr="00CA12B7">
        <w:rPr>
          <w:bCs/>
          <w:iCs/>
          <w:sz w:val="20"/>
          <w:szCs w:val="20"/>
        </w:rPr>
        <w:t xml:space="preserve">, </w:t>
      </w:r>
      <w:r w:rsidR="00865284" w:rsidRPr="00CA12B7">
        <w:rPr>
          <w:bCs/>
          <w:iCs/>
          <w:sz w:val="20"/>
          <w:szCs w:val="20"/>
        </w:rPr>
        <w:t>perampanel</w:t>
      </w:r>
      <w:r w:rsidR="00D1229B" w:rsidRPr="00CA12B7">
        <w:rPr>
          <w:bCs/>
          <w:iCs/>
          <w:sz w:val="20"/>
          <w:szCs w:val="20"/>
        </w:rPr>
        <w:t xml:space="preserve">; </w:t>
      </w:r>
      <w:r w:rsidR="00865284" w:rsidRPr="00CA12B7">
        <w:rPr>
          <w:bCs/>
          <w:iCs/>
          <w:sz w:val="20"/>
          <w:szCs w:val="20"/>
        </w:rPr>
        <w:t>LTG</w:t>
      </w:r>
      <w:r w:rsidR="00D1229B" w:rsidRPr="00CA12B7">
        <w:rPr>
          <w:bCs/>
          <w:iCs/>
          <w:sz w:val="20"/>
          <w:szCs w:val="20"/>
        </w:rPr>
        <w:t xml:space="preserve">, </w:t>
      </w:r>
      <w:r w:rsidR="00865284" w:rsidRPr="00CA12B7">
        <w:rPr>
          <w:bCs/>
          <w:iCs/>
          <w:sz w:val="20"/>
          <w:szCs w:val="20"/>
        </w:rPr>
        <w:t>lamotrigine</w:t>
      </w:r>
      <w:r w:rsidR="00D1229B" w:rsidRPr="00CA12B7">
        <w:rPr>
          <w:bCs/>
          <w:iCs/>
          <w:sz w:val="20"/>
          <w:szCs w:val="20"/>
        </w:rPr>
        <w:t xml:space="preserve">; </w:t>
      </w:r>
      <w:r w:rsidR="00865284" w:rsidRPr="00CA12B7">
        <w:rPr>
          <w:bCs/>
          <w:iCs/>
          <w:sz w:val="20"/>
          <w:szCs w:val="20"/>
        </w:rPr>
        <w:t>GBP</w:t>
      </w:r>
      <w:r w:rsidR="00D1229B" w:rsidRPr="00CA12B7">
        <w:rPr>
          <w:bCs/>
          <w:iCs/>
          <w:sz w:val="20"/>
          <w:szCs w:val="20"/>
        </w:rPr>
        <w:t xml:space="preserve">, </w:t>
      </w:r>
      <w:r w:rsidR="00865284" w:rsidRPr="00CA12B7">
        <w:rPr>
          <w:bCs/>
          <w:iCs/>
          <w:sz w:val="20"/>
          <w:szCs w:val="20"/>
        </w:rPr>
        <w:t>gabapentin</w:t>
      </w:r>
      <w:r w:rsidR="00D1229B" w:rsidRPr="00CA12B7">
        <w:rPr>
          <w:bCs/>
          <w:iCs/>
          <w:sz w:val="20"/>
          <w:szCs w:val="20"/>
        </w:rPr>
        <w:t>.</w:t>
      </w:r>
    </w:p>
    <w:p w14:paraId="472270C8" w14:textId="77777777" w:rsidR="00865284" w:rsidRPr="00CA12B7" w:rsidRDefault="00865284" w:rsidP="00865284">
      <w:pPr>
        <w:rPr>
          <w:bCs/>
          <w:iCs/>
          <w:sz w:val="20"/>
          <w:szCs w:val="20"/>
        </w:rPr>
      </w:pPr>
    </w:p>
    <w:p w14:paraId="4C5F9F56" w14:textId="0334F9EA" w:rsidR="00600B23" w:rsidRPr="001D5B51" w:rsidRDefault="006D53EE">
      <w:r w:rsidRPr="001D5B51">
        <w:rPr>
          <w:sz w:val="20"/>
          <w:szCs w:val="20"/>
          <w:lang w:eastAsia="ja-JP"/>
        </w:rPr>
        <w:t>*</w:t>
      </w:r>
      <w:r w:rsidR="00D1229B" w:rsidRPr="00CA12B7">
        <w:rPr>
          <w:sz w:val="20"/>
          <w:szCs w:val="20"/>
        </w:rPr>
        <w:t>N</w:t>
      </w:r>
      <w:r w:rsidR="00865284" w:rsidRPr="00CA12B7">
        <w:rPr>
          <w:sz w:val="20"/>
          <w:szCs w:val="20"/>
        </w:rPr>
        <w:t>umber</w:t>
      </w:r>
      <w:r w:rsidR="00D1229B" w:rsidRPr="00CA12B7">
        <w:rPr>
          <w:sz w:val="20"/>
          <w:szCs w:val="20"/>
        </w:rPr>
        <w:t>s</w:t>
      </w:r>
      <w:r w:rsidR="00865284" w:rsidRPr="00CA12B7">
        <w:rPr>
          <w:sz w:val="20"/>
          <w:szCs w:val="20"/>
        </w:rPr>
        <w:t xml:space="preserve"> in parentheses </w:t>
      </w:r>
      <w:r w:rsidR="00D1229B" w:rsidRPr="00CA12B7">
        <w:rPr>
          <w:sz w:val="20"/>
          <w:szCs w:val="20"/>
        </w:rPr>
        <w:t xml:space="preserve">represent </w:t>
      </w:r>
      <w:r w:rsidR="00865284" w:rsidRPr="00CA12B7">
        <w:rPr>
          <w:sz w:val="20"/>
          <w:szCs w:val="20"/>
        </w:rPr>
        <w:t xml:space="preserve">the </w:t>
      </w:r>
      <w:r w:rsidR="006F0633" w:rsidRPr="001D5B51">
        <w:rPr>
          <w:sz w:val="20"/>
          <w:szCs w:val="20"/>
        </w:rPr>
        <w:t xml:space="preserve">percentage </w:t>
      </w:r>
      <w:r w:rsidR="00865284" w:rsidRPr="00CA12B7">
        <w:rPr>
          <w:sz w:val="20"/>
          <w:szCs w:val="20"/>
        </w:rPr>
        <w:t xml:space="preserve">of cases </w:t>
      </w:r>
      <w:r w:rsidR="00D1229B" w:rsidRPr="00CA12B7">
        <w:rPr>
          <w:sz w:val="20"/>
          <w:szCs w:val="20"/>
        </w:rPr>
        <w:t xml:space="preserve">with </w:t>
      </w:r>
      <w:r w:rsidR="00865284" w:rsidRPr="00CA12B7">
        <w:rPr>
          <w:sz w:val="20"/>
          <w:szCs w:val="20"/>
        </w:rPr>
        <w:t>each adverse e</w:t>
      </w:r>
      <w:r w:rsidR="001D5A01">
        <w:rPr>
          <w:sz w:val="20"/>
          <w:szCs w:val="20"/>
        </w:rPr>
        <w:t>vent</w:t>
      </w:r>
      <w:r w:rsidR="00865284" w:rsidRPr="00CA12B7">
        <w:rPr>
          <w:sz w:val="20"/>
          <w:szCs w:val="20"/>
        </w:rPr>
        <w:t xml:space="preserve"> </w:t>
      </w:r>
      <w:r w:rsidR="00D1229B" w:rsidRPr="00CA12B7">
        <w:rPr>
          <w:sz w:val="20"/>
          <w:szCs w:val="20"/>
        </w:rPr>
        <w:t xml:space="preserve">among </w:t>
      </w:r>
      <w:r w:rsidR="00865284" w:rsidRPr="00CA12B7">
        <w:rPr>
          <w:sz w:val="20"/>
          <w:szCs w:val="20"/>
        </w:rPr>
        <w:t>all patients using each A</w:t>
      </w:r>
      <w:r w:rsidR="00A1724B">
        <w:rPr>
          <w:sz w:val="20"/>
          <w:szCs w:val="20"/>
        </w:rPr>
        <w:t>SM</w:t>
      </w:r>
      <w:r w:rsidR="00D1229B" w:rsidRPr="00CA12B7">
        <w:rPr>
          <w:sz w:val="20"/>
          <w:szCs w:val="20"/>
        </w:rPr>
        <w:t>.</w:t>
      </w:r>
    </w:p>
    <w:sectPr w:rsidR="00600B23" w:rsidRPr="001D5B51" w:rsidSect="00F25A6B">
      <w:footerReference w:type="default" r:id="rId6"/>
      <w:pgSz w:w="12240" w:h="15840"/>
      <w:pgMar w:top="1440" w:right="1440" w:bottom="1440" w:left="1440" w:header="0" w:footer="0" w:gutter="0"/>
      <w:cols w:space="720"/>
      <w:formProt w:val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5D328" w14:textId="77777777" w:rsidR="00807C29" w:rsidRDefault="00807C29">
      <w:r>
        <w:separator/>
      </w:r>
    </w:p>
  </w:endnote>
  <w:endnote w:type="continuationSeparator" w:id="0">
    <w:p w14:paraId="68AA365B" w14:textId="77777777" w:rsidR="00807C29" w:rsidRDefault="00807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146A0" w14:textId="77777777" w:rsidR="00BA709B" w:rsidRDefault="0049506C" w:rsidP="007F4898">
    <w:pPr>
      <w:pStyle w:val="a3"/>
      <w:jc w:val="center"/>
    </w:pPr>
    <w:r>
      <w:fldChar w:fldCharType="begin"/>
    </w:r>
    <w:r>
      <w:instrText xml:space="preserve"> PAGE </w:instrText>
    </w:r>
    <w:r>
      <w:fldChar w:fldCharType="separate"/>
    </w:r>
    <w:r w:rsidR="001D5B51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BCFE4" w14:textId="77777777" w:rsidR="00807C29" w:rsidRDefault="00807C29">
      <w:r>
        <w:separator/>
      </w:r>
    </w:p>
  </w:footnote>
  <w:footnote w:type="continuationSeparator" w:id="0">
    <w:p w14:paraId="2FDD2425" w14:textId="77777777" w:rsidR="00807C29" w:rsidRDefault="00807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284"/>
    <w:rsid w:val="00067FC6"/>
    <w:rsid w:val="00070C35"/>
    <w:rsid w:val="001171B0"/>
    <w:rsid w:val="0014059B"/>
    <w:rsid w:val="001C71C4"/>
    <w:rsid w:val="001D5A01"/>
    <w:rsid w:val="001D5B51"/>
    <w:rsid w:val="00272055"/>
    <w:rsid w:val="00367947"/>
    <w:rsid w:val="003833C5"/>
    <w:rsid w:val="003A1F60"/>
    <w:rsid w:val="003F1387"/>
    <w:rsid w:val="0042751B"/>
    <w:rsid w:val="00474AB2"/>
    <w:rsid w:val="00486161"/>
    <w:rsid w:val="0049506C"/>
    <w:rsid w:val="004B4FF5"/>
    <w:rsid w:val="0056786C"/>
    <w:rsid w:val="005D4C1E"/>
    <w:rsid w:val="00600B23"/>
    <w:rsid w:val="006410A9"/>
    <w:rsid w:val="006D53EE"/>
    <w:rsid w:val="006F0633"/>
    <w:rsid w:val="006F0A06"/>
    <w:rsid w:val="0070558F"/>
    <w:rsid w:val="00807C29"/>
    <w:rsid w:val="00865284"/>
    <w:rsid w:val="008C5B16"/>
    <w:rsid w:val="00931ABB"/>
    <w:rsid w:val="00A1724B"/>
    <w:rsid w:val="00AE4746"/>
    <w:rsid w:val="00BA709B"/>
    <w:rsid w:val="00C04908"/>
    <w:rsid w:val="00C43FC8"/>
    <w:rsid w:val="00CA12B7"/>
    <w:rsid w:val="00D1229B"/>
    <w:rsid w:val="00D136B9"/>
    <w:rsid w:val="00D14BBD"/>
    <w:rsid w:val="00E74FC7"/>
    <w:rsid w:val="00ED1854"/>
    <w:rsid w:val="00FA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BE8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284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a4"/>
    <w:uiPriority w:val="99"/>
    <w:rsid w:val="0086528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200" w:line="276" w:lineRule="auto"/>
      <w:jc w:val="both"/>
    </w:pPr>
    <w:rPr>
      <w:rFonts w:ascii="Century" w:eastAsia="Century" w:hAnsi="Century" w:cs="Century"/>
      <w:color w:val="000000"/>
      <w:sz w:val="24"/>
      <w:szCs w:val="24"/>
      <w:u w:color="000000"/>
      <w:bdr w:val="nil"/>
      <w:lang w:eastAsia="en-US"/>
    </w:rPr>
  </w:style>
  <w:style w:type="character" w:customStyle="1" w:styleId="a4">
    <w:name w:val="フッター (文字)"/>
    <w:basedOn w:val="a0"/>
    <w:link w:val="a3"/>
    <w:uiPriority w:val="99"/>
    <w:rsid w:val="00865284"/>
    <w:rPr>
      <w:rFonts w:ascii="Century" w:eastAsia="Century" w:hAnsi="Century" w:cs="Century"/>
      <w:color w:val="000000"/>
      <w:sz w:val="24"/>
      <w:szCs w:val="24"/>
      <w:u w:color="000000"/>
      <w:bdr w:val="nil"/>
      <w:lang w:eastAsia="en-US"/>
    </w:rPr>
  </w:style>
  <w:style w:type="character" w:customStyle="1" w:styleId="Nenhum">
    <w:name w:val="Nenhum"/>
    <w:rsid w:val="00865284"/>
  </w:style>
  <w:style w:type="paragraph" w:styleId="a5">
    <w:name w:val="header"/>
    <w:basedOn w:val="a"/>
    <w:link w:val="a6"/>
    <w:uiPriority w:val="99"/>
    <w:unhideWhenUsed/>
    <w:rsid w:val="00D136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136B9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7">
    <w:name w:val="Revision"/>
    <w:hidden/>
    <w:uiPriority w:val="99"/>
    <w:semiHidden/>
    <w:rsid w:val="0014059B"/>
    <w:rPr>
      <w:rFonts w:ascii="Times New Roman" w:hAnsi="Times New Roman" w:cs="Times New Roman"/>
      <w:kern w:val="0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PresentationFormat/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4T22:42:00Z</dcterms:created>
  <dcterms:modified xsi:type="dcterms:W3CDTF">2023-08-24T22:42:00Z</dcterms:modified>
  <cp:category/>
  <cp:contentStatus/>
  <dc:language/>
  <cp:version/>
</cp:coreProperties>
</file>